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38DE0" w14:textId="637417A4" w:rsidR="00C81C91" w:rsidRPr="00C81C91" w:rsidRDefault="00C81C91" w:rsidP="007C200D">
      <w:pPr>
        <w:spacing w:after="0" w:line="24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Pr="00C81C91">
        <w:rPr>
          <w:b/>
          <w:bCs/>
          <w:lang w:val="en-US"/>
        </w:rPr>
        <w:t xml:space="preserve">upplementary material </w:t>
      </w:r>
    </w:p>
    <w:p w14:paraId="00F52E85" w14:textId="77777777" w:rsidR="00C81C91" w:rsidRDefault="00C81C91" w:rsidP="007C200D">
      <w:pPr>
        <w:spacing w:after="0" w:line="240" w:lineRule="auto"/>
        <w:jc w:val="both"/>
        <w:rPr>
          <w:lang w:val="en-US"/>
        </w:rPr>
      </w:pPr>
    </w:p>
    <w:p w14:paraId="1FFA96B7" w14:textId="0BC8C81C" w:rsidR="007C200D" w:rsidRPr="007C200D" w:rsidRDefault="00C81C91" w:rsidP="007C200D">
      <w:pPr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Table </w:t>
      </w:r>
      <w:r w:rsidR="007C200D" w:rsidRPr="007C200D">
        <w:rPr>
          <w:b/>
          <w:lang w:val="en-US"/>
        </w:rPr>
        <w:t>S1. Categories of cardiorespiratory fitness considering the maximal oxygen uptake according to age and sex.</w:t>
      </w:r>
    </w:p>
    <w:p w14:paraId="6B74A958" w14:textId="77777777" w:rsidR="007C200D" w:rsidRPr="0050741B" w:rsidRDefault="007C200D" w:rsidP="007C200D">
      <w:pPr>
        <w:spacing w:after="0" w:line="240" w:lineRule="auto"/>
        <w:jc w:val="both"/>
        <w:rPr>
          <w:lang w:val="en-US"/>
        </w:rPr>
      </w:pPr>
    </w:p>
    <w:tbl>
      <w:tblPr>
        <w:tblStyle w:val="Tablaconcuadrcula"/>
        <w:tblW w:w="8789" w:type="dxa"/>
        <w:tblLayout w:type="fixed"/>
        <w:tblLook w:val="04A0" w:firstRow="1" w:lastRow="0" w:firstColumn="1" w:lastColumn="0" w:noHBand="0" w:noVBand="1"/>
      </w:tblPr>
      <w:tblGrid>
        <w:gridCol w:w="907"/>
        <w:gridCol w:w="1134"/>
        <w:gridCol w:w="1134"/>
        <w:gridCol w:w="1134"/>
        <w:gridCol w:w="1134"/>
        <w:gridCol w:w="1134"/>
        <w:gridCol w:w="1361"/>
        <w:gridCol w:w="72"/>
        <w:gridCol w:w="779"/>
      </w:tblGrid>
      <w:tr w:rsidR="007C200D" w:rsidRPr="0050741B" w14:paraId="7F6EE0E5" w14:textId="77777777" w:rsidTr="0089030C"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917E04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Gender</w:t>
            </w:r>
          </w:p>
        </w:tc>
        <w:tc>
          <w:tcPr>
            <w:tcW w:w="567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9C52C4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Age range (years)</w:t>
            </w:r>
          </w:p>
        </w:tc>
        <w:tc>
          <w:tcPr>
            <w:tcW w:w="143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201806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Classification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466A75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Likert scale</w:t>
            </w:r>
          </w:p>
        </w:tc>
      </w:tr>
      <w:tr w:rsidR="007C200D" w:rsidRPr="0050741B" w14:paraId="772155C6" w14:textId="77777777" w:rsidTr="0089030C">
        <w:trPr>
          <w:trHeight w:val="396"/>
        </w:trPr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5BB69B97" w14:textId="77777777" w:rsidR="007C200D" w:rsidRPr="0050741B" w:rsidRDefault="007C200D" w:rsidP="0089030C">
            <w:pPr>
              <w:ind w:firstLine="709"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7BC700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0-2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8E07FE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30-3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D56F92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40-4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25F4C7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50-5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2C4DBC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60-69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4DAEFE29" w14:textId="77777777" w:rsidR="007C200D" w:rsidRPr="0050741B" w:rsidRDefault="007C200D" w:rsidP="0089030C">
            <w:pPr>
              <w:jc w:val="both"/>
              <w:rPr>
                <w:b/>
                <w:lang w:val="en-US"/>
              </w:rPr>
            </w:pP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D595511" w14:textId="77777777" w:rsidR="007C200D" w:rsidRPr="0050741B" w:rsidRDefault="007C200D" w:rsidP="0089030C">
            <w:pPr>
              <w:ind w:firstLine="709"/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  <w:tr w:rsidR="007C200D" w:rsidRPr="0050741B" w14:paraId="39893F94" w14:textId="77777777" w:rsidTr="0089030C">
        <w:trPr>
          <w:trHeight w:val="425"/>
        </w:trPr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54E47CA6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C8EBF8C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lt;36.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B57567E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lt;35.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09E0A8D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lt;33.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A07708F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lt;31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A75CD4E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lt;27.5</w:t>
            </w:r>
          </w:p>
        </w:tc>
        <w:tc>
          <w:tcPr>
            <w:tcW w:w="1361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51FB63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proofErr w:type="gramStart"/>
            <w:r w:rsidRPr="0050741B">
              <w:rPr>
                <w:lang w:val="en-US"/>
              </w:rPr>
              <w:t>Very  deficient</w:t>
            </w:r>
            <w:proofErr w:type="gramEnd"/>
          </w:p>
        </w:tc>
        <w:tc>
          <w:tcPr>
            <w:tcW w:w="851" w:type="dxa"/>
            <w:gridSpan w:val="2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25B478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1</w:t>
            </w:r>
          </w:p>
        </w:tc>
      </w:tr>
      <w:tr w:rsidR="007C200D" w:rsidRPr="0050741B" w14:paraId="7EA5D551" w14:textId="77777777" w:rsidTr="0089030C">
        <w:trPr>
          <w:trHeight w:val="42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DE64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8310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lt;3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C365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lt;2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D794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lt;2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1318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lt;2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60C1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lt;24.1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8834" w14:textId="77777777" w:rsidR="007C200D" w:rsidRPr="0050741B" w:rsidRDefault="007C200D" w:rsidP="0089030C">
            <w:pPr>
              <w:ind w:firstLine="709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626A9" w14:textId="77777777" w:rsidR="007C200D" w:rsidRPr="0050741B" w:rsidRDefault="007C200D" w:rsidP="0089030C">
            <w:pPr>
              <w:ind w:firstLine="709"/>
              <w:jc w:val="center"/>
              <w:rPr>
                <w:b/>
                <w:lang w:val="en-US"/>
              </w:rPr>
            </w:pPr>
          </w:p>
        </w:tc>
      </w:tr>
      <w:tr w:rsidR="007C200D" w:rsidRPr="0050741B" w14:paraId="5743FE3A" w14:textId="77777777" w:rsidTr="0089030C">
        <w:trPr>
          <w:trHeight w:val="42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7FE9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CE4E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36.8-4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7D2C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35.3-3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DE1E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33.9-3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1CA2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31.0-3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56BB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27.5-31.6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22A4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Deficient</w:t>
            </w:r>
          </w:p>
        </w:tc>
        <w:tc>
          <w:tcPr>
            <w:tcW w:w="85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DE33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</w:t>
            </w:r>
          </w:p>
        </w:tc>
      </w:tr>
      <w:tr w:rsidR="007C200D" w:rsidRPr="0050741B" w14:paraId="38805897" w14:textId="77777777" w:rsidTr="0089030C">
        <w:trPr>
          <w:trHeight w:val="42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DDA5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F654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31.0-3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EA3B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29.6-3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9AA0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28.3-3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A0A6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26.0-2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E6CF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24.1-26.8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5943" w14:textId="77777777" w:rsidR="007C200D" w:rsidRPr="0050741B" w:rsidRDefault="007C200D" w:rsidP="0089030C">
            <w:pPr>
              <w:ind w:firstLine="709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0C72" w14:textId="77777777" w:rsidR="007C200D" w:rsidRPr="0050741B" w:rsidRDefault="007C200D" w:rsidP="0089030C">
            <w:pPr>
              <w:ind w:firstLine="709"/>
              <w:jc w:val="center"/>
              <w:rPr>
                <w:b/>
                <w:lang w:val="en-US"/>
              </w:rPr>
            </w:pPr>
          </w:p>
        </w:tc>
      </w:tr>
      <w:tr w:rsidR="007C200D" w:rsidRPr="0050741B" w14:paraId="36653033" w14:textId="77777777" w:rsidTr="0089030C">
        <w:trPr>
          <w:trHeight w:val="42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7744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4073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41.1-4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3FF7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39.6-4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A573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37.8-4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ED07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35.1-3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093C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31.7-34.9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E234D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Regular</w:t>
            </w:r>
          </w:p>
        </w:tc>
        <w:tc>
          <w:tcPr>
            <w:tcW w:w="85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3F60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3</w:t>
            </w:r>
          </w:p>
        </w:tc>
      </w:tr>
      <w:tr w:rsidR="007C200D" w:rsidRPr="0050741B" w14:paraId="04F508FF" w14:textId="77777777" w:rsidTr="0089030C">
        <w:trPr>
          <w:trHeight w:val="42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E4B3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8E81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35.3-3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BEC8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33.9-3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E947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32.4-3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34EA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29.6- 3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D2F8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26.9-29.4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4565" w14:textId="77777777" w:rsidR="007C200D" w:rsidRPr="0050741B" w:rsidRDefault="007C200D" w:rsidP="0089030C">
            <w:pPr>
              <w:ind w:firstLine="709"/>
              <w:jc w:val="both"/>
              <w:rPr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EA3E" w14:textId="77777777" w:rsidR="007C200D" w:rsidRPr="0050741B" w:rsidRDefault="007C200D" w:rsidP="0089030C">
            <w:pPr>
              <w:ind w:firstLine="709"/>
              <w:jc w:val="center"/>
              <w:rPr>
                <w:b/>
                <w:lang w:val="en-US"/>
              </w:rPr>
            </w:pPr>
          </w:p>
        </w:tc>
      </w:tr>
      <w:tr w:rsidR="007C200D" w:rsidRPr="0050741B" w14:paraId="60C72DB9" w14:textId="77777777" w:rsidTr="0089030C">
        <w:trPr>
          <w:trHeight w:val="42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C227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2FC1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44.7-4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D3EE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44.0-4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42FA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41.1-4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51C7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38.2–4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1AC7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35.0-38.3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23C2F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Good</w:t>
            </w:r>
          </w:p>
        </w:tc>
        <w:tc>
          <w:tcPr>
            <w:tcW w:w="851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B7C2A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4</w:t>
            </w:r>
          </w:p>
        </w:tc>
      </w:tr>
      <w:tr w:rsidR="007C200D" w:rsidRPr="0050741B" w14:paraId="66B8347D" w14:textId="77777777" w:rsidTr="0089030C">
        <w:trPr>
          <w:trHeight w:val="42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0393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F16D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38.6-4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9FF6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37.2-4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9781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35.3-3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025C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32.4- 3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5CBD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29.5-32.3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2C85EB" w14:textId="77777777" w:rsidR="007C200D" w:rsidRPr="0050741B" w:rsidRDefault="007C200D" w:rsidP="0089030C">
            <w:pPr>
              <w:ind w:firstLine="709"/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D1A583F" w14:textId="77777777" w:rsidR="007C200D" w:rsidRPr="0050741B" w:rsidRDefault="007C200D" w:rsidP="0089030C">
            <w:pPr>
              <w:ind w:firstLine="709"/>
              <w:jc w:val="center"/>
              <w:rPr>
                <w:b/>
                <w:lang w:val="en-US"/>
              </w:rPr>
            </w:pPr>
          </w:p>
        </w:tc>
      </w:tr>
      <w:tr w:rsidR="007C200D" w:rsidRPr="0050741B" w14:paraId="741756E8" w14:textId="77777777" w:rsidTr="0089030C">
        <w:trPr>
          <w:trHeight w:val="42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83D0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ABB1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gt;4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52B6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gt;4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C670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gt;4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AAFB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gt;4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0F0F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gt;38.3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B547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Excellent</w:t>
            </w:r>
          </w:p>
        </w:tc>
        <w:tc>
          <w:tcPr>
            <w:tcW w:w="85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1DF7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5</w:t>
            </w:r>
          </w:p>
        </w:tc>
      </w:tr>
      <w:tr w:rsidR="007C200D" w:rsidRPr="0050741B" w14:paraId="1ED5D788" w14:textId="77777777" w:rsidTr="0089030C">
        <w:trPr>
          <w:trHeight w:val="425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DFBBE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F6C6F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gt;4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FB1F2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gt;4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A5FAA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gt;3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4D2ED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gt;3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CA398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&gt;32.3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CBB5C" w14:textId="77777777" w:rsidR="007C200D" w:rsidRPr="0050741B" w:rsidRDefault="007C200D" w:rsidP="0089030C">
            <w:pPr>
              <w:ind w:firstLine="709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C9AA8" w14:textId="77777777" w:rsidR="007C200D" w:rsidRPr="0050741B" w:rsidRDefault="007C200D" w:rsidP="0089030C">
            <w:pPr>
              <w:ind w:firstLine="709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</w:tbl>
    <w:p w14:paraId="0CBA2E3D" w14:textId="77777777" w:rsidR="007C200D" w:rsidRDefault="007C200D" w:rsidP="007C200D">
      <w:pPr>
        <w:spacing w:after="0" w:line="480" w:lineRule="auto"/>
        <w:jc w:val="both"/>
        <w:rPr>
          <w:sz w:val="20"/>
          <w:szCs w:val="20"/>
          <w:lang w:val="en-US"/>
        </w:rPr>
      </w:pPr>
      <w:r w:rsidRPr="0050741B">
        <w:rPr>
          <w:sz w:val="20"/>
          <w:szCs w:val="20"/>
          <w:lang w:val="en-US"/>
        </w:rPr>
        <w:t>Abbreviations: M, Man; W, Woman.</w:t>
      </w:r>
    </w:p>
    <w:p w14:paraId="5D8C859E" w14:textId="54DB62FF" w:rsidR="007C200D" w:rsidRPr="003F2165" w:rsidRDefault="003F2165" w:rsidP="007C200D">
      <w:pPr>
        <w:spacing w:after="0" w:line="240" w:lineRule="auto"/>
        <w:jc w:val="both"/>
        <w:rPr>
          <w:b/>
          <w:lang w:val="en-US"/>
        </w:rPr>
      </w:pPr>
      <w:r w:rsidRPr="003F2165">
        <w:rPr>
          <w:b/>
          <w:lang w:val="en-US"/>
        </w:rPr>
        <w:t xml:space="preserve">Table </w:t>
      </w:r>
      <w:r w:rsidR="007C200D" w:rsidRPr="003F2165">
        <w:rPr>
          <w:b/>
          <w:lang w:val="en-US"/>
        </w:rPr>
        <w:t xml:space="preserve">S2. Categories of muscle strength according to manual dynamometer values in relation to body weight (Newtons/kg). </w:t>
      </w:r>
    </w:p>
    <w:p w14:paraId="72EEE5B9" w14:textId="77777777" w:rsidR="007C200D" w:rsidRPr="0050741B" w:rsidRDefault="007C200D" w:rsidP="007C200D">
      <w:pPr>
        <w:spacing w:after="0" w:line="240" w:lineRule="auto"/>
        <w:jc w:val="both"/>
        <w:rPr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52"/>
        <w:gridCol w:w="998"/>
        <w:gridCol w:w="998"/>
        <w:gridCol w:w="998"/>
        <w:gridCol w:w="999"/>
        <w:gridCol w:w="999"/>
        <w:gridCol w:w="1434"/>
        <w:gridCol w:w="1026"/>
      </w:tblGrid>
      <w:tr w:rsidR="007C200D" w:rsidRPr="0050741B" w14:paraId="10425CC9" w14:textId="77777777" w:rsidTr="0089030C">
        <w:trPr>
          <w:jc w:val="center"/>
        </w:trPr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EFD68D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Gender</w:t>
            </w:r>
          </w:p>
        </w:tc>
        <w:tc>
          <w:tcPr>
            <w:tcW w:w="503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06D23C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Age range (years)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BC4109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Classification</w:t>
            </w:r>
          </w:p>
        </w:tc>
        <w:tc>
          <w:tcPr>
            <w:tcW w:w="1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17A5D9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lang w:val="en-US"/>
              </w:rPr>
              <w:t>Likert scale</w:t>
            </w:r>
          </w:p>
        </w:tc>
      </w:tr>
      <w:tr w:rsidR="007C200D" w:rsidRPr="0050741B" w14:paraId="07B8C23D" w14:textId="77777777" w:rsidTr="0089030C">
        <w:trPr>
          <w:jc w:val="center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E54AC" w14:textId="77777777" w:rsidR="007C200D" w:rsidRPr="0050741B" w:rsidRDefault="007C200D" w:rsidP="0089030C">
            <w:pPr>
              <w:ind w:firstLine="709"/>
              <w:jc w:val="center"/>
              <w:rPr>
                <w:b/>
                <w:lang w:val="en-US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33987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0-29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2D139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30-39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1681A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40-49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3729A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50-59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070E3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60-69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78084" w14:textId="77777777" w:rsidR="007C200D" w:rsidRPr="0050741B" w:rsidRDefault="007C200D" w:rsidP="0089030C">
            <w:pPr>
              <w:ind w:firstLine="709"/>
              <w:jc w:val="both"/>
              <w:rPr>
                <w:lang w:val="en-US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A2FCD" w14:textId="77777777" w:rsidR="007C200D" w:rsidRPr="0050741B" w:rsidRDefault="007C200D" w:rsidP="0089030C">
            <w:pPr>
              <w:ind w:firstLine="709"/>
              <w:jc w:val="both"/>
              <w:rPr>
                <w:b/>
                <w:lang w:val="en-US"/>
              </w:rPr>
            </w:pPr>
          </w:p>
        </w:tc>
      </w:tr>
      <w:tr w:rsidR="007C200D" w:rsidRPr="0050741B" w14:paraId="7B8F4622" w14:textId="77777777" w:rsidTr="0089030C">
        <w:trPr>
          <w:trHeight w:val="425"/>
          <w:jc w:val="center"/>
        </w:trPr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004DD0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M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6127B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≤5.8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FE46E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≤5.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B3172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≤5.6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4A1F3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≤4.9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5E8AE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≤4.9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C295D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Needs improvement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B9991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b/>
                <w:lang w:val="en-US"/>
              </w:rPr>
              <w:t>1</w:t>
            </w:r>
          </w:p>
        </w:tc>
      </w:tr>
      <w:tr w:rsidR="007C200D" w:rsidRPr="0050741B" w14:paraId="38BFAA75" w14:textId="77777777" w:rsidTr="0089030C">
        <w:trPr>
          <w:trHeight w:val="42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8D4C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W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7BB2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≤4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2265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≤3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6883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≤4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520B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≤3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2B6A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≤3.1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5CEB" w14:textId="77777777" w:rsidR="007C200D" w:rsidRPr="0050741B" w:rsidRDefault="007C200D" w:rsidP="0089030C">
            <w:pPr>
              <w:ind w:firstLine="709"/>
              <w:jc w:val="center"/>
              <w:rPr>
                <w:lang w:val="en-US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9449" w14:textId="77777777" w:rsidR="007C200D" w:rsidRPr="0050741B" w:rsidRDefault="007C200D" w:rsidP="0089030C">
            <w:pPr>
              <w:ind w:firstLine="709"/>
              <w:jc w:val="center"/>
              <w:rPr>
                <w:b/>
                <w:lang w:val="en-US"/>
              </w:rPr>
            </w:pPr>
          </w:p>
        </w:tc>
      </w:tr>
      <w:tr w:rsidR="007C200D" w:rsidRPr="0050741B" w14:paraId="36D6A96B" w14:textId="77777777" w:rsidTr="0089030C">
        <w:trPr>
          <w:trHeight w:val="42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20BF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M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1BD9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5.9-6.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3337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5.6-6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A796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5.7-6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00D4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5.0-5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AEF6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5.0-5.4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0D6C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Average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E464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b/>
                <w:lang w:val="en-US"/>
              </w:rPr>
              <w:t>2</w:t>
            </w:r>
          </w:p>
        </w:tc>
      </w:tr>
      <w:tr w:rsidR="007C200D" w:rsidRPr="0050741B" w14:paraId="067BF6EC" w14:textId="77777777" w:rsidTr="0089030C">
        <w:trPr>
          <w:trHeight w:val="42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4696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W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C4BA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4.2-4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046A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4.0-4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1F1D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4.1-4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75C1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3.5-3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14E6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3.2-3.6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A6B4" w14:textId="77777777" w:rsidR="007C200D" w:rsidRPr="0050741B" w:rsidRDefault="007C200D" w:rsidP="0089030C">
            <w:pPr>
              <w:ind w:firstLine="709"/>
              <w:jc w:val="center"/>
              <w:rPr>
                <w:lang w:val="en-US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177C" w14:textId="77777777" w:rsidR="007C200D" w:rsidRPr="0050741B" w:rsidRDefault="007C200D" w:rsidP="0089030C">
            <w:pPr>
              <w:ind w:firstLine="709"/>
              <w:jc w:val="center"/>
              <w:rPr>
                <w:b/>
                <w:lang w:val="en-US"/>
              </w:rPr>
            </w:pPr>
          </w:p>
        </w:tc>
      </w:tr>
      <w:tr w:rsidR="007C200D" w:rsidRPr="0050741B" w14:paraId="2972BA3D" w14:textId="77777777" w:rsidTr="0089030C">
        <w:trPr>
          <w:trHeight w:val="42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6D69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M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3F65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6.7-7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CEE5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6.5-7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12CA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6.2-6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A2EE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5.9-6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4C3F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5.5-6.0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C0D1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Good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C0AE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b/>
                <w:lang w:val="en-US"/>
              </w:rPr>
              <w:t>3</w:t>
            </w:r>
          </w:p>
        </w:tc>
      </w:tr>
      <w:tr w:rsidR="007C200D" w:rsidRPr="0050741B" w14:paraId="47481FB2" w14:textId="77777777" w:rsidTr="0089030C">
        <w:trPr>
          <w:trHeight w:val="42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86A2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W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D1D7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4.8-5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E88B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4.8-5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E242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4.6-5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B593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4.0-4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99B3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3.7-3.9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44F0" w14:textId="77777777" w:rsidR="007C200D" w:rsidRPr="0050741B" w:rsidRDefault="007C200D" w:rsidP="0089030C">
            <w:pPr>
              <w:ind w:firstLine="709"/>
              <w:jc w:val="center"/>
              <w:rPr>
                <w:lang w:val="en-US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8E05" w14:textId="77777777" w:rsidR="007C200D" w:rsidRPr="0050741B" w:rsidRDefault="007C200D" w:rsidP="0089030C">
            <w:pPr>
              <w:ind w:firstLine="709"/>
              <w:jc w:val="center"/>
              <w:rPr>
                <w:b/>
                <w:lang w:val="en-US"/>
              </w:rPr>
            </w:pPr>
          </w:p>
        </w:tc>
      </w:tr>
      <w:tr w:rsidR="007C200D" w:rsidRPr="0050741B" w14:paraId="35004F73" w14:textId="77777777" w:rsidTr="0089030C">
        <w:trPr>
          <w:trHeight w:val="42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CD40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M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E512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73-7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AEB2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7.1-7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9D42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6.7-7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C877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6.5-7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C4EC2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6.1-6.6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0D91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Very good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4A25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b/>
                <w:lang w:val="en-US"/>
              </w:rPr>
              <w:t>4</w:t>
            </w:r>
          </w:p>
        </w:tc>
      </w:tr>
      <w:tr w:rsidR="007C200D" w:rsidRPr="0050741B" w14:paraId="0C41F2A8" w14:textId="77777777" w:rsidTr="0089030C">
        <w:trPr>
          <w:trHeight w:val="42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B8BB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W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C27D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5.3-5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061C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5.2-5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2BB4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5.1-5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4F77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4.6-5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4F1C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4.0-4.6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DEEE" w14:textId="77777777" w:rsidR="007C200D" w:rsidRPr="0050741B" w:rsidRDefault="007C200D" w:rsidP="0089030C">
            <w:pPr>
              <w:ind w:firstLine="709"/>
              <w:jc w:val="center"/>
              <w:rPr>
                <w:lang w:val="en-US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30AB" w14:textId="77777777" w:rsidR="007C200D" w:rsidRPr="0050741B" w:rsidRDefault="007C200D" w:rsidP="0089030C">
            <w:pPr>
              <w:ind w:firstLine="709"/>
              <w:jc w:val="center"/>
              <w:rPr>
                <w:b/>
                <w:lang w:val="en-US"/>
              </w:rPr>
            </w:pPr>
          </w:p>
        </w:tc>
      </w:tr>
      <w:tr w:rsidR="007C200D" w:rsidRPr="0050741B" w14:paraId="62CF7083" w14:textId="77777777" w:rsidTr="0089030C">
        <w:trPr>
          <w:trHeight w:val="42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C509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M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D856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≥8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54EC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≥7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E156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≥7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86F7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≥7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B322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≥6.7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EEED6E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Excellent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1752C6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 w:rsidRPr="0050741B">
              <w:rPr>
                <w:b/>
                <w:lang w:val="en-US"/>
              </w:rPr>
              <w:t>5</w:t>
            </w:r>
          </w:p>
        </w:tc>
      </w:tr>
      <w:tr w:rsidR="007C200D" w:rsidRPr="0050741B" w14:paraId="59204B9F" w14:textId="77777777" w:rsidTr="0089030C">
        <w:trPr>
          <w:trHeight w:val="425"/>
          <w:jc w:val="center"/>
        </w:trPr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 w14:paraId="4B1C31B9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W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13AC61C6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≥6.0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572F9B0E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≥5.8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585C55C8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≥5.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14:paraId="6953B07F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≥5.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14:paraId="4AA6E5FB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≥4.7</w:t>
            </w:r>
          </w:p>
        </w:tc>
        <w:tc>
          <w:tcPr>
            <w:tcW w:w="138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FD1B2F5" w14:textId="77777777" w:rsidR="007C200D" w:rsidRPr="0050741B" w:rsidRDefault="007C200D" w:rsidP="0089030C">
            <w:pPr>
              <w:ind w:firstLine="709"/>
              <w:jc w:val="both"/>
              <w:rPr>
                <w:b/>
                <w:lang w:val="en-US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ACB6CF9" w14:textId="77777777" w:rsidR="007C200D" w:rsidRPr="0050741B" w:rsidRDefault="007C200D" w:rsidP="0089030C">
            <w:pPr>
              <w:ind w:firstLine="709"/>
              <w:jc w:val="both"/>
              <w:rPr>
                <w:b/>
                <w:lang w:val="en-US"/>
              </w:rPr>
            </w:pPr>
          </w:p>
        </w:tc>
      </w:tr>
    </w:tbl>
    <w:p w14:paraId="4701F152" w14:textId="77777777" w:rsidR="007C200D" w:rsidRDefault="007C200D" w:rsidP="007C200D">
      <w:pPr>
        <w:spacing w:after="0" w:line="480" w:lineRule="auto"/>
        <w:jc w:val="both"/>
        <w:rPr>
          <w:sz w:val="20"/>
          <w:szCs w:val="20"/>
          <w:lang w:val="en-US"/>
        </w:rPr>
      </w:pPr>
      <w:r w:rsidRPr="0050741B">
        <w:rPr>
          <w:sz w:val="20"/>
          <w:szCs w:val="20"/>
          <w:lang w:val="en-US"/>
        </w:rPr>
        <w:t>Abbreviations: M, Man; W, Woman.</w:t>
      </w:r>
    </w:p>
    <w:p w14:paraId="3093B979" w14:textId="77777777" w:rsidR="007C200D" w:rsidRDefault="007C200D" w:rsidP="007C200D">
      <w:pPr>
        <w:spacing w:after="0" w:line="480" w:lineRule="auto"/>
        <w:jc w:val="both"/>
        <w:rPr>
          <w:sz w:val="20"/>
          <w:szCs w:val="20"/>
          <w:lang w:val="en-US"/>
        </w:rPr>
      </w:pPr>
    </w:p>
    <w:p w14:paraId="2E3F12E7" w14:textId="461BCD30" w:rsidR="007C200D" w:rsidRPr="007C200D" w:rsidRDefault="003F2165" w:rsidP="007C200D">
      <w:pPr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7C200D" w:rsidRPr="007C200D">
        <w:rPr>
          <w:b/>
          <w:lang w:val="en-US"/>
        </w:rPr>
        <w:t>S3. Categories of trunk forward flexibility (cm)</w:t>
      </w:r>
      <w:r w:rsidR="007C200D" w:rsidRPr="007C200D">
        <w:rPr>
          <w:b/>
          <w:vertAlign w:val="superscript"/>
          <w:lang w:val="en-US"/>
        </w:rPr>
        <w:t xml:space="preserve">* </w:t>
      </w:r>
      <w:r w:rsidR="007C200D" w:rsidRPr="007C200D">
        <w:rPr>
          <w:b/>
          <w:lang w:val="en-US"/>
        </w:rPr>
        <w:t>using the Sit-and-Reach Test according to age and sex.</w:t>
      </w:r>
    </w:p>
    <w:p w14:paraId="44C4E762" w14:textId="77777777" w:rsidR="007C200D" w:rsidRPr="0050741B" w:rsidRDefault="007C200D" w:rsidP="007C200D">
      <w:pPr>
        <w:spacing w:after="0" w:line="240" w:lineRule="auto"/>
        <w:jc w:val="both"/>
        <w:rPr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979"/>
        <w:gridCol w:w="894"/>
        <w:gridCol w:w="893"/>
        <w:gridCol w:w="847"/>
        <w:gridCol w:w="879"/>
        <w:gridCol w:w="836"/>
        <w:gridCol w:w="916"/>
        <w:gridCol w:w="1434"/>
        <w:gridCol w:w="826"/>
      </w:tblGrid>
      <w:tr w:rsidR="007C200D" w:rsidRPr="0050741B" w14:paraId="1C490E8B" w14:textId="77777777" w:rsidTr="0089030C">
        <w:trPr>
          <w:jc w:val="center"/>
        </w:trPr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ED6EAC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lang w:val="en-US"/>
              </w:rPr>
              <w:t>Gender</w:t>
            </w:r>
          </w:p>
        </w:tc>
        <w:tc>
          <w:tcPr>
            <w:tcW w:w="5281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BB8EAE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lang w:val="en-US"/>
              </w:rPr>
              <w:t>Age range (years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5D8D05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lang w:val="en-US"/>
              </w:rPr>
              <w:t>Classification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F7AA32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lang w:val="en-US"/>
              </w:rPr>
              <w:t>Likert scale</w:t>
            </w:r>
          </w:p>
        </w:tc>
      </w:tr>
      <w:tr w:rsidR="007C200D" w:rsidRPr="0050741B" w14:paraId="35074398" w14:textId="77777777" w:rsidTr="0089030C">
        <w:trPr>
          <w:jc w:val="center"/>
        </w:trPr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BF9DD3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166B64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15-19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22969A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0-29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F83910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30-39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B1C73F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40-49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35A1B5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50-59</w:t>
            </w: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89618B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60-6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6FBB3C" w14:textId="77777777" w:rsidR="007C200D" w:rsidRPr="0050741B" w:rsidRDefault="007C200D" w:rsidP="0089030C">
            <w:pPr>
              <w:ind w:firstLine="709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6EA6F1" w14:textId="77777777" w:rsidR="007C200D" w:rsidRPr="0050741B" w:rsidRDefault="007C200D" w:rsidP="0089030C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7C200D" w:rsidRPr="0050741B" w14:paraId="494F9317" w14:textId="77777777" w:rsidTr="0089030C">
        <w:trPr>
          <w:trHeight w:val="425"/>
          <w:jc w:val="center"/>
        </w:trPr>
        <w:tc>
          <w:tcPr>
            <w:tcW w:w="979" w:type="dxa"/>
            <w:tcBorders>
              <w:left w:val="nil"/>
              <w:bottom w:val="nil"/>
              <w:right w:val="nil"/>
            </w:tcBorders>
            <w:vAlign w:val="center"/>
          </w:tcPr>
          <w:p w14:paraId="72B8E21A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H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vAlign w:val="center"/>
          </w:tcPr>
          <w:p w14:paraId="39C6EF04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≤23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vAlign w:val="center"/>
          </w:tcPr>
          <w:p w14:paraId="1FCC31C4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≤24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vAlign w:val="center"/>
          </w:tcPr>
          <w:p w14:paraId="779DE05A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≤22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vAlign w:val="center"/>
          </w:tcPr>
          <w:p w14:paraId="7EB4C6B7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≤17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vAlign w:val="center"/>
          </w:tcPr>
          <w:p w14:paraId="78385B94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≤15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vAlign w:val="center"/>
          </w:tcPr>
          <w:p w14:paraId="251E3BC5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≤14</w:t>
            </w:r>
          </w:p>
        </w:tc>
        <w:tc>
          <w:tcPr>
            <w:tcW w:w="1417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E7C9EA" w14:textId="77777777" w:rsidR="007C200D" w:rsidRPr="0050741B" w:rsidRDefault="007C200D" w:rsidP="0089030C">
            <w:pPr>
              <w:jc w:val="center"/>
              <w:rPr>
                <w:rFonts w:eastAsia="MS Gothic"/>
                <w:color w:val="000000"/>
                <w:lang w:val="en-US"/>
              </w:rPr>
            </w:pPr>
            <w:r w:rsidRPr="0050741B">
              <w:rPr>
                <w:rFonts w:eastAsia="MS Gothic"/>
                <w:color w:val="000000"/>
                <w:lang w:val="en-US"/>
              </w:rPr>
              <w:t>Needs improvement</w:t>
            </w:r>
          </w:p>
        </w:tc>
        <w:tc>
          <w:tcPr>
            <w:tcW w:w="827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39C537" w14:textId="77777777" w:rsidR="007C200D" w:rsidRPr="0050741B" w:rsidRDefault="007C200D" w:rsidP="0089030C">
            <w:pPr>
              <w:jc w:val="center"/>
              <w:rPr>
                <w:rFonts w:eastAsia="MS Gothic"/>
                <w:color w:val="000000"/>
                <w:lang w:val="en-US"/>
              </w:rPr>
            </w:pPr>
            <w:r w:rsidRPr="0050741B">
              <w:rPr>
                <w:rFonts w:eastAsia="MS Gothic"/>
                <w:color w:val="000000"/>
                <w:lang w:val="en-US"/>
              </w:rPr>
              <w:t>1</w:t>
            </w:r>
          </w:p>
        </w:tc>
      </w:tr>
      <w:tr w:rsidR="007C200D" w:rsidRPr="0050741B" w14:paraId="7E16EB0E" w14:textId="77777777" w:rsidTr="0089030C">
        <w:trPr>
          <w:trHeight w:val="425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B778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2F77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≤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BCE6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≤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A723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≤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AC8D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≤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77F6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≤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F0EE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≤2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CF20" w14:textId="77777777" w:rsidR="007C200D" w:rsidRPr="0050741B" w:rsidRDefault="007C200D" w:rsidP="0089030C">
            <w:pPr>
              <w:ind w:firstLine="709"/>
              <w:jc w:val="center"/>
              <w:rPr>
                <w:rFonts w:eastAsia="MS Gothic"/>
                <w:color w:val="000000"/>
                <w:lang w:val="en-US"/>
              </w:rPr>
            </w:pPr>
          </w:p>
        </w:tc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D16C" w14:textId="77777777" w:rsidR="007C200D" w:rsidRPr="0050741B" w:rsidRDefault="007C200D" w:rsidP="0089030C">
            <w:pPr>
              <w:ind w:firstLine="709"/>
              <w:jc w:val="center"/>
              <w:rPr>
                <w:rFonts w:eastAsia="MS Gothic"/>
                <w:color w:val="000000"/>
                <w:lang w:val="en-US"/>
              </w:rPr>
            </w:pPr>
          </w:p>
        </w:tc>
      </w:tr>
      <w:tr w:rsidR="007C200D" w:rsidRPr="0050741B" w14:paraId="1078BA17" w14:textId="77777777" w:rsidTr="0089030C">
        <w:trPr>
          <w:trHeight w:val="425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7B96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H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FAF0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4-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B40A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5-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9803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3-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5D4A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18-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D48C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16-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E896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15-19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8149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893D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</w:t>
            </w:r>
          </w:p>
        </w:tc>
      </w:tr>
      <w:tr w:rsidR="007C200D" w:rsidRPr="0050741B" w14:paraId="79AB1149" w14:textId="77777777" w:rsidTr="0089030C">
        <w:trPr>
          <w:trHeight w:val="425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AF12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E72F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9-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BEE7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8-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AA0A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7-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20DE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5-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B952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5-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3C01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3-26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DB91" w14:textId="77777777" w:rsidR="007C200D" w:rsidRPr="0050741B" w:rsidRDefault="007C200D" w:rsidP="0089030C">
            <w:pPr>
              <w:ind w:firstLine="709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FE0C" w14:textId="77777777" w:rsidR="007C200D" w:rsidRPr="0050741B" w:rsidRDefault="007C200D" w:rsidP="0089030C">
            <w:pPr>
              <w:ind w:firstLine="709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7C200D" w:rsidRPr="0050741B" w14:paraId="4798DFFF" w14:textId="77777777" w:rsidTr="0089030C">
        <w:trPr>
          <w:trHeight w:val="425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1255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H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279E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9-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789F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30-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2348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8-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7D5A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4-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AEF9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4-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7905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0-2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2AA9B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Good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7C477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3</w:t>
            </w:r>
          </w:p>
        </w:tc>
      </w:tr>
      <w:tr w:rsidR="007C200D" w:rsidRPr="0050741B" w14:paraId="319FABDC" w14:textId="77777777" w:rsidTr="0089030C">
        <w:trPr>
          <w:trHeight w:val="425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2083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2A7E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34-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E2A4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33-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7044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32-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AD81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30-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0EAB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30-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AA09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7-30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F51C" w14:textId="77777777" w:rsidR="007C200D" w:rsidRPr="0050741B" w:rsidRDefault="007C200D" w:rsidP="0089030C">
            <w:pPr>
              <w:ind w:firstLine="709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04D8" w14:textId="77777777" w:rsidR="007C200D" w:rsidRPr="0050741B" w:rsidRDefault="007C200D" w:rsidP="0089030C">
            <w:pPr>
              <w:ind w:firstLine="709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7C200D" w:rsidRPr="0050741B" w14:paraId="2463DE34" w14:textId="77777777" w:rsidTr="0089030C">
        <w:trPr>
          <w:trHeight w:val="425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E525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H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AE8F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34-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6FED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34-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B7FB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33-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ECB5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9-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8B08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8-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A359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5-3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6752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Very good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9466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4</w:t>
            </w:r>
          </w:p>
        </w:tc>
      </w:tr>
      <w:tr w:rsidR="007C200D" w:rsidRPr="0050741B" w14:paraId="257C090D" w14:textId="77777777" w:rsidTr="0089030C">
        <w:trPr>
          <w:trHeight w:val="425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3FDE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EC5B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38-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4E8E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37-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5BDA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36-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91DD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34-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92B2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33-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6E1C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31-34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11E6" w14:textId="77777777" w:rsidR="007C200D" w:rsidRPr="0050741B" w:rsidRDefault="007C200D" w:rsidP="0089030C">
            <w:pPr>
              <w:ind w:firstLine="709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6359" w14:textId="77777777" w:rsidR="007C200D" w:rsidRPr="0050741B" w:rsidRDefault="007C200D" w:rsidP="0089030C">
            <w:pPr>
              <w:ind w:firstLine="709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7C200D" w:rsidRPr="0050741B" w14:paraId="3D3C66F4" w14:textId="77777777" w:rsidTr="0089030C">
        <w:trPr>
          <w:trHeight w:val="425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08A6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H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825F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≥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6DF3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≥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CB48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≥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7859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≥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DD73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≥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6CEF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≥3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97AC5E" w14:textId="77777777" w:rsidR="007C200D" w:rsidRPr="0050741B" w:rsidRDefault="007C200D" w:rsidP="0089030C">
            <w:pPr>
              <w:jc w:val="center"/>
              <w:rPr>
                <w:rFonts w:eastAsia="MS Gothic"/>
                <w:color w:val="000000"/>
                <w:lang w:val="en-US"/>
              </w:rPr>
            </w:pPr>
            <w:r w:rsidRPr="0050741B">
              <w:rPr>
                <w:rFonts w:eastAsia="MS Gothic"/>
                <w:color w:val="000000"/>
                <w:lang w:val="en-US"/>
              </w:rPr>
              <w:t>Excellent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BC7E0C" w14:textId="77777777" w:rsidR="007C200D" w:rsidRPr="0050741B" w:rsidRDefault="007C200D" w:rsidP="0089030C">
            <w:pPr>
              <w:jc w:val="center"/>
              <w:rPr>
                <w:rFonts w:eastAsia="MS Gothic"/>
                <w:color w:val="000000"/>
                <w:lang w:val="en-US"/>
              </w:rPr>
            </w:pPr>
            <w:r w:rsidRPr="0050741B">
              <w:rPr>
                <w:rFonts w:eastAsia="MS Gothic"/>
                <w:color w:val="000000"/>
                <w:lang w:val="en-US"/>
              </w:rPr>
              <w:t>5</w:t>
            </w:r>
          </w:p>
        </w:tc>
      </w:tr>
      <w:tr w:rsidR="007C200D" w:rsidRPr="0050741B" w14:paraId="2CEA921B" w14:textId="77777777" w:rsidTr="0089030C">
        <w:trPr>
          <w:trHeight w:val="425"/>
          <w:jc w:val="center"/>
        </w:trPr>
        <w:tc>
          <w:tcPr>
            <w:tcW w:w="979" w:type="dxa"/>
            <w:tcBorders>
              <w:top w:val="nil"/>
              <w:left w:val="nil"/>
              <w:right w:val="nil"/>
            </w:tcBorders>
            <w:vAlign w:val="center"/>
          </w:tcPr>
          <w:p w14:paraId="51467B40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center"/>
          </w:tcPr>
          <w:p w14:paraId="17F33393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≥43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vAlign w:val="center"/>
          </w:tcPr>
          <w:p w14:paraId="680E4267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≥4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 w14:paraId="06164582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≥41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center"/>
          </w:tcPr>
          <w:p w14:paraId="1F7548C5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≥38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vAlign w:val="center"/>
          </w:tcPr>
          <w:p w14:paraId="71757E69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≥39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437F81F9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rFonts w:eastAsia="MS Gothic"/>
                <w:color w:val="000000"/>
                <w:sz w:val="24"/>
                <w:szCs w:val="24"/>
                <w:lang w:val="en-US"/>
              </w:rPr>
              <w:t>≥35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DAA02CE" w14:textId="77777777" w:rsidR="007C200D" w:rsidRPr="0050741B" w:rsidRDefault="007C200D" w:rsidP="0089030C">
            <w:pPr>
              <w:ind w:firstLine="709"/>
              <w:jc w:val="center"/>
              <w:rPr>
                <w:rFonts w:ascii="MS Gothic" w:eastAsia="MS Gothic"/>
                <w:color w:val="000000"/>
                <w:lang w:val="en-US"/>
              </w:rPr>
            </w:pPr>
          </w:p>
        </w:tc>
        <w:tc>
          <w:tcPr>
            <w:tcW w:w="82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E3A480A" w14:textId="77777777" w:rsidR="007C200D" w:rsidRPr="0050741B" w:rsidRDefault="007C200D" w:rsidP="0089030C">
            <w:pPr>
              <w:ind w:firstLine="709"/>
              <w:jc w:val="both"/>
              <w:rPr>
                <w:rFonts w:ascii="MS Gothic" w:eastAsia="MS Gothic"/>
                <w:color w:val="000000"/>
                <w:lang w:val="en-US"/>
              </w:rPr>
            </w:pPr>
          </w:p>
        </w:tc>
      </w:tr>
    </w:tbl>
    <w:p w14:paraId="3DF3F3EB" w14:textId="77777777" w:rsidR="007C200D" w:rsidRDefault="007C200D" w:rsidP="007C200D">
      <w:pPr>
        <w:spacing w:after="0" w:line="240" w:lineRule="auto"/>
        <w:jc w:val="both"/>
        <w:rPr>
          <w:sz w:val="20"/>
          <w:szCs w:val="20"/>
          <w:lang w:val="en-US"/>
        </w:rPr>
      </w:pPr>
      <w:r w:rsidRPr="0050741B">
        <w:rPr>
          <w:sz w:val="20"/>
          <w:szCs w:val="20"/>
          <w:lang w:val="en-US"/>
        </w:rPr>
        <w:t xml:space="preserve">Abbreviations: M, Man; W, Woman. </w:t>
      </w:r>
      <w:r w:rsidRPr="0050741B">
        <w:rPr>
          <w:sz w:val="20"/>
          <w:szCs w:val="20"/>
          <w:vertAlign w:val="superscript"/>
          <w:lang w:val="en-US"/>
        </w:rPr>
        <w:t>*</w:t>
      </w:r>
      <w:r w:rsidRPr="0050741B">
        <w:rPr>
          <w:sz w:val="20"/>
          <w:szCs w:val="20"/>
          <w:lang w:val="en-US"/>
        </w:rPr>
        <w:t>These values are based on the SRT box, in which the 0 point is plac</w:t>
      </w:r>
      <w:r>
        <w:rPr>
          <w:sz w:val="20"/>
          <w:szCs w:val="20"/>
          <w:lang w:val="en-US"/>
        </w:rPr>
        <w:t>ed at the 26 cm mark.</w:t>
      </w:r>
    </w:p>
    <w:p w14:paraId="52E15D9B" w14:textId="77777777" w:rsidR="007C200D" w:rsidRDefault="007C200D" w:rsidP="007C200D">
      <w:pPr>
        <w:spacing w:after="0" w:line="240" w:lineRule="auto"/>
        <w:jc w:val="both"/>
        <w:rPr>
          <w:sz w:val="20"/>
          <w:szCs w:val="20"/>
          <w:lang w:val="en-US"/>
        </w:rPr>
      </w:pPr>
    </w:p>
    <w:p w14:paraId="2AD0D7FB" w14:textId="2623D006" w:rsidR="007C200D" w:rsidRPr="007C200D" w:rsidRDefault="004D3B82" w:rsidP="007C200D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Table </w:t>
      </w:r>
      <w:r w:rsidR="007C200D" w:rsidRPr="007C200D">
        <w:rPr>
          <w:b/>
          <w:lang w:val="en-US"/>
        </w:rPr>
        <w:t xml:space="preserve">S4. Categories of balance </w:t>
      </w:r>
      <w:r w:rsidR="000523FF">
        <w:rPr>
          <w:b/>
          <w:lang w:val="en-US"/>
        </w:rPr>
        <w:t>with the use of</w:t>
      </w:r>
      <w:r w:rsidR="007C200D" w:rsidRPr="007C200D">
        <w:rPr>
          <w:b/>
          <w:lang w:val="en-US"/>
        </w:rPr>
        <w:t xml:space="preserve"> the One Leg Stand Test according to time (s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68"/>
        <w:gridCol w:w="3031"/>
        <w:gridCol w:w="2561"/>
      </w:tblGrid>
      <w:tr w:rsidR="007C200D" w:rsidRPr="0050741B" w14:paraId="1C391843" w14:textId="77777777" w:rsidTr="0089030C">
        <w:trPr>
          <w:trHeight w:val="354"/>
        </w:trPr>
        <w:tc>
          <w:tcPr>
            <w:tcW w:w="2768" w:type="dxa"/>
            <w:tcBorders>
              <w:left w:val="nil"/>
              <w:bottom w:val="single" w:sz="4" w:space="0" w:color="auto"/>
              <w:right w:val="nil"/>
            </w:tcBorders>
          </w:tcPr>
          <w:p w14:paraId="28FA7567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Time</w:t>
            </w:r>
          </w:p>
        </w:tc>
        <w:tc>
          <w:tcPr>
            <w:tcW w:w="3031" w:type="dxa"/>
            <w:tcBorders>
              <w:left w:val="nil"/>
              <w:bottom w:val="single" w:sz="4" w:space="0" w:color="auto"/>
              <w:right w:val="nil"/>
            </w:tcBorders>
          </w:tcPr>
          <w:p w14:paraId="2B76B341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2561" w:type="dxa"/>
            <w:tcBorders>
              <w:left w:val="nil"/>
              <w:bottom w:val="single" w:sz="4" w:space="0" w:color="auto"/>
              <w:right w:val="nil"/>
            </w:tcBorders>
          </w:tcPr>
          <w:p w14:paraId="03C79F5B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Likert</w:t>
            </w:r>
            <w:r>
              <w:rPr>
                <w:sz w:val="24"/>
                <w:szCs w:val="24"/>
                <w:lang w:val="en-US"/>
              </w:rPr>
              <w:t xml:space="preserve"> s</w:t>
            </w:r>
            <w:r w:rsidRPr="0050741B">
              <w:rPr>
                <w:sz w:val="24"/>
                <w:szCs w:val="24"/>
                <w:lang w:val="en-US"/>
              </w:rPr>
              <w:t>cale</w:t>
            </w:r>
          </w:p>
        </w:tc>
      </w:tr>
      <w:tr w:rsidR="007C200D" w:rsidRPr="0050741B" w14:paraId="0129F947" w14:textId="77777777" w:rsidTr="0089030C">
        <w:trPr>
          <w:trHeight w:val="416"/>
        </w:trPr>
        <w:tc>
          <w:tcPr>
            <w:tcW w:w="2768" w:type="dxa"/>
            <w:tcBorders>
              <w:left w:val="nil"/>
              <w:bottom w:val="nil"/>
              <w:right w:val="nil"/>
            </w:tcBorders>
            <w:vAlign w:val="center"/>
          </w:tcPr>
          <w:p w14:paraId="556490A4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0-14</w:t>
            </w:r>
          </w:p>
        </w:tc>
        <w:tc>
          <w:tcPr>
            <w:tcW w:w="3031" w:type="dxa"/>
            <w:tcBorders>
              <w:left w:val="nil"/>
              <w:bottom w:val="nil"/>
              <w:right w:val="nil"/>
            </w:tcBorders>
            <w:vAlign w:val="center"/>
          </w:tcPr>
          <w:p w14:paraId="0E0DB64D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Very low fitness</w:t>
            </w:r>
          </w:p>
        </w:tc>
        <w:tc>
          <w:tcPr>
            <w:tcW w:w="2561" w:type="dxa"/>
            <w:tcBorders>
              <w:left w:val="nil"/>
              <w:bottom w:val="nil"/>
              <w:right w:val="nil"/>
            </w:tcBorders>
            <w:vAlign w:val="center"/>
          </w:tcPr>
          <w:p w14:paraId="3F176FD4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1</w:t>
            </w:r>
          </w:p>
        </w:tc>
      </w:tr>
      <w:tr w:rsidR="007C200D" w:rsidRPr="0050741B" w14:paraId="36ACF53C" w14:textId="77777777" w:rsidTr="0089030C">
        <w:trPr>
          <w:trHeight w:val="408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C36D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15-2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1401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Low fitness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1C6B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2</w:t>
            </w:r>
          </w:p>
        </w:tc>
      </w:tr>
      <w:tr w:rsidR="007C200D" w:rsidRPr="0050741B" w14:paraId="171B7E43" w14:textId="77777777" w:rsidTr="0089030C">
        <w:trPr>
          <w:trHeight w:val="414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D9C4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30-4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EBF4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Moderate fitness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A882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3</w:t>
            </w:r>
          </w:p>
        </w:tc>
      </w:tr>
      <w:tr w:rsidR="007C200D" w:rsidRPr="0050741B" w14:paraId="3B11D10B" w14:textId="77777777" w:rsidTr="0089030C">
        <w:trPr>
          <w:trHeight w:val="42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8D8F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45-5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69C9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High fitness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1EC2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4</w:t>
            </w:r>
          </w:p>
        </w:tc>
      </w:tr>
      <w:tr w:rsidR="007C200D" w:rsidRPr="0050741B" w14:paraId="1F714C8E" w14:textId="77777777" w:rsidTr="0089030C">
        <w:trPr>
          <w:trHeight w:val="426"/>
        </w:trPr>
        <w:tc>
          <w:tcPr>
            <w:tcW w:w="2768" w:type="dxa"/>
            <w:tcBorders>
              <w:top w:val="nil"/>
              <w:left w:val="nil"/>
              <w:right w:val="nil"/>
            </w:tcBorders>
            <w:vAlign w:val="center"/>
          </w:tcPr>
          <w:p w14:paraId="358D614C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60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vAlign w:val="center"/>
          </w:tcPr>
          <w:p w14:paraId="0BDA7355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Very high fitness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center"/>
          </w:tcPr>
          <w:p w14:paraId="56874BBC" w14:textId="77777777" w:rsidR="007C200D" w:rsidRPr="0050741B" w:rsidRDefault="007C200D" w:rsidP="0089030C">
            <w:pPr>
              <w:jc w:val="center"/>
              <w:rPr>
                <w:sz w:val="24"/>
                <w:szCs w:val="24"/>
                <w:lang w:val="en-US"/>
              </w:rPr>
            </w:pPr>
            <w:r w:rsidRPr="0050741B">
              <w:rPr>
                <w:sz w:val="24"/>
                <w:szCs w:val="24"/>
                <w:lang w:val="en-US"/>
              </w:rPr>
              <w:t>5</w:t>
            </w:r>
          </w:p>
        </w:tc>
      </w:tr>
    </w:tbl>
    <w:p w14:paraId="5892B495" w14:textId="77777777" w:rsidR="007C200D" w:rsidRPr="0050741B" w:rsidRDefault="007C200D" w:rsidP="007C200D">
      <w:pPr>
        <w:spacing w:line="240" w:lineRule="auto"/>
        <w:jc w:val="both"/>
        <w:rPr>
          <w:b/>
          <w:lang w:val="en-US"/>
        </w:rPr>
      </w:pPr>
    </w:p>
    <w:p w14:paraId="0F269F89" w14:textId="30D99AF1" w:rsidR="007C200D" w:rsidRPr="007C200D" w:rsidRDefault="004D3B82" w:rsidP="007C200D">
      <w:pPr>
        <w:spacing w:line="240" w:lineRule="auto"/>
        <w:rPr>
          <w:b/>
          <w:lang w:val="en-US"/>
        </w:rPr>
      </w:pPr>
      <w:r>
        <w:rPr>
          <w:b/>
          <w:lang w:val="en-US"/>
        </w:rPr>
        <w:t xml:space="preserve">Table </w:t>
      </w:r>
      <w:r w:rsidR="007C200D" w:rsidRPr="007C200D">
        <w:rPr>
          <w:b/>
          <w:lang w:val="en-US"/>
        </w:rPr>
        <w:t>S5. Categories of the waist circumference results (cm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44"/>
        <w:gridCol w:w="2134"/>
        <w:gridCol w:w="2136"/>
        <w:gridCol w:w="2080"/>
      </w:tblGrid>
      <w:tr w:rsidR="007C200D" w:rsidRPr="0050741B" w14:paraId="1623658A" w14:textId="77777777" w:rsidTr="0089030C">
        <w:trPr>
          <w:trHeight w:val="415"/>
        </w:trPr>
        <w:tc>
          <w:tcPr>
            <w:tcW w:w="21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C2F15B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2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B21ECD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</w:t>
            </w: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548A26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Clas</w:t>
            </w:r>
            <w:r>
              <w:rPr>
                <w:lang w:val="en-US"/>
              </w:rPr>
              <w:t>sification</w:t>
            </w:r>
          </w:p>
        </w:tc>
        <w:tc>
          <w:tcPr>
            <w:tcW w:w="2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448808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Likert</w:t>
            </w:r>
            <w:r>
              <w:rPr>
                <w:lang w:val="en-US"/>
              </w:rPr>
              <w:t xml:space="preserve"> scale</w:t>
            </w:r>
          </w:p>
        </w:tc>
      </w:tr>
      <w:tr w:rsidR="007C200D" w:rsidRPr="0050741B" w14:paraId="55A63FD2" w14:textId="77777777" w:rsidTr="0089030C">
        <w:trPr>
          <w:trHeight w:val="415"/>
        </w:trPr>
        <w:tc>
          <w:tcPr>
            <w:tcW w:w="2144" w:type="dxa"/>
            <w:tcBorders>
              <w:left w:val="nil"/>
              <w:bottom w:val="nil"/>
              <w:right w:val="nil"/>
            </w:tcBorders>
            <w:vAlign w:val="center"/>
          </w:tcPr>
          <w:p w14:paraId="66FB0F4F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&gt;102</w:t>
            </w:r>
          </w:p>
        </w:tc>
        <w:tc>
          <w:tcPr>
            <w:tcW w:w="2134" w:type="dxa"/>
            <w:tcBorders>
              <w:left w:val="nil"/>
              <w:bottom w:val="nil"/>
              <w:right w:val="nil"/>
            </w:tcBorders>
            <w:vAlign w:val="center"/>
          </w:tcPr>
          <w:p w14:paraId="48874209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&gt;88</w:t>
            </w:r>
          </w:p>
        </w:tc>
        <w:tc>
          <w:tcPr>
            <w:tcW w:w="2136" w:type="dxa"/>
            <w:tcBorders>
              <w:left w:val="nil"/>
              <w:bottom w:val="nil"/>
              <w:right w:val="nil"/>
            </w:tcBorders>
            <w:vAlign w:val="center"/>
          </w:tcPr>
          <w:p w14:paraId="07FD222C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vAlign w:val="center"/>
          </w:tcPr>
          <w:p w14:paraId="1514AFBA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1</w:t>
            </w:r>
          </w:p>
        </w:tc>
      </w:tr>
      <w:tr w:rsidR="007C200D" w:rsidRPr="0050741B" w14:paraId="5DAFE5EE" w14:textId="77777777" w:rsidTr="0089030C">
        <w:trPr>
          <w:trHeight w:val="444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3F8B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99.0-10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92B0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86.0-88.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1F96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bstantial ris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996E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</w:t>
            </w:r>
          </w:p>
        </w:tc>
      </w:tr>
      <w:tr w:rsidR="007C200D" w:rsidRPr="0050741B" w14:paraId="0C08C3BF" w14:textId="77777777" w:rsidTr="0089030C">
        <w:trPr>
          <w:trHeight w:val="4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B48D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94.0-98.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5DEF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83.0-85.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9C6C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CC27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3</w:t>
            </w:r>
          </w:p>
        </w:tc>
      </w:tr>
      <w:tr w:rsidR="007C200D" w:rsidRPr="0050741B" w14:paraId="416E6DAD" w14:textId="77777777" w:rsidTr="0089030C">
        <w:trPr>
          <w:trHeight w:val="41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261E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90.0-93.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1B6D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80.0-82.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E5DD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0AC7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4</w:t>
            </w:r>
          </w:p>
        </w:tc>
      </w:tr>
      <w:tr w:rsidR="007C200D" w:rsidRPr="0050741B" w14:paraId="3F2629F7" w14:textId="77777777" w:rsidTr="0089030C">
        <w:trPr>
          <w:trHeight w:val="415"/>
        </w:trPr>
        <w:tc>
          <w:tcPr>
            <w:tcW w:w="2144" w:type="dxa"/>
            <w:tcBorders>
              <w:top w:val="nil"/>
              <w:left w:val="nil"/>
              <w:right w:val="nil"/>
            </w:tcBorders>
            <w:vAlign w:val="center"/>
          </w:tcPr>
          <w:p w14:paraId="44726994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&lt;90</w:t>
            </w: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vAlign w:val="center"/>
          </w:tcPr>
          <w:p w14:paraId="74492389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&lt;80</w:t>
            </w:r>
          </w:p>
        </w:tc>
        <w:tc>
          <w:tcPr>
            <w:tcW w:w="2136" w:type="dxa"/>
            <w:tcBorders>
              <w:top w:val="nil"/>
              <w:left w:val="nil"/>
              <w:right w:val="nil"/>
            </w:tcBorders>
            <w:vAlign w:val="center"/>
          </w:tcPr>
          <w:p w14:paraId="34E537A1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ithout risk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vAlign w:val="center"/>
          </w:tcPr>
          <w:p w14:paraId="5893F4E0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5</w:t>
            </w:r>
          </w:p>
        </w:tc>
      </w:tr>
    </w:tbl>
    <w:p w14:paraId="3624B47C" w14:textId="77777777" w:rsidR="007C200D" w:rsidRDefault="007C200D" w:rsidP="007C200D">
      <w:pPr>
        <w:spacing w:after="0" w:line="480" w:lineRule="auto"/>
        <w:jc w:val="both"/>
        <w:rPr>
          <w:sz w:val="20"/>
          <w:szCs w:val="20"/>
          <w:lang w:val="en-US"/>
        </w:rPr>
      </w:pPr>
      <w:r w:rsidRPr="0050741B">
        <w:rPr>
          <w:sz w:val="20"/>
          <w:szCs w:val="20"/>
          <w:lang w:val="en-US"/>
        </w:rPr>
        <w:t>Abbreviations: M, Man; W, Woman.</w:t>
      </w:r>
    </w:p>
    <w:p w14:paraId="392CC506" w14:textId="77777777" w:rsidR="007C200D" w:rsidRDefault="007C200D" w:rsidP="007C200D">
      <w:pPr>
        <w:spacing w:after="0" w:line="240" w:lineRule="auto"/>
        <w:jc w:val="both"/>
        <w:rPr>
          <w:sz w:val="20"/>
          <w:szCs w:val="20"/>
          <w:lang w:val="en-US"/>
        </w:rPr>
      </w:pPr>
    </w:p>
    <w:p w14:paraId="058F5811" w14:textId="7510D449" w:rsidR="007C200D" w:rsidRPr="007C200D" w:rsidRDefault="004D3B82" w:rsidP="007C200D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7C200D" w:rsidRPr="007C200D">
        <w:rPr>
          <w:b/>
          <w:lang w:val="en-US"/>
        </w:rPr>
        <w:t xml:space="preserve">S6. Categories of percentage </w:t>
      </w:r>
      <w:r w:rsidR="000523FF">
        <w:rPr>
          <w:b/>
          <w:lang w:val="en-US"/>
        </w:rPr>
        <w:t xml:space="preserve">of </w:t>
      </w:r>
      <w:r w:rsidR="007C200D" w:rsidRPr="007C200D">
        <w:rPr>
          <w:b/>
          <w:lang w:val="en-US"/>
        </w:rPr>
        <w:t>body fat according to age and sex.</w:t>
      </w:r>
    </w:p>
    <w:tbl>
      <w:tblPr>
        <w:tblStyle w:val="Tablaconcuadrcula"/>
        <w:tblW w:w="9198" w:type="dxa"/>
        <w:tblLayout w:type="fixed"/>
        <w:tblLook w:val="04A0" w:firstRow="1" w:lastRow="0" w:firstColumn="1" w:lastColumn="0" w:noHBand="0" w:noVBand="1"/>
      </w:tblPr>
      <w:tblGrid>
        <w:gridCol w:w="1060"/>
        <w:gridCol w:w="1134"/>
        <w:gridCol w:w="1134"/>
        <w:gridCol w:w="1247"/>
        <w:gridCol w:w="1134"/>
        <w:gridCol w:w="1134"/>
        <w:gridCol w:w="1437"/>
        <w:gridCol w:w="918"/>
      </w:tblGrid>
      <w:tr w:rsidR="007C200D" w:rsidRPr="0050741B" w14:paraId="2E7C33D7" w14:textId="77777777" w:rsidTr="0089030C">
        <w:trPr>
          <w:trHeight w:val="654"/>
        </w:trPr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323254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5783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C1BC87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Age range (years)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6A2BC3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Cla</w:t>
            </w:r>
            <w:r>
              <w:rPr>
                <w:lang w:val="en-US"/>
              </w:rPr>
              <w:t>s</w:t>
            </w:r>
            <w:r w:rsidRPr="0050741B">
              <w:rPr>
                <w:lang w:val="en-US"/>
              </w:rPr>
              <w:t>sifica</w:t>
            </w:r>
            <w:r>
              <w:rPr>
                <w:lang w:val="en-US"/>
              </w:rPr>
              <w:t>tion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1D8B77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Likert</w:t>
            </w:r>
            <w:r>
              <w:rPr>
                <w:lang w:val="en-US"/>
              </w:rPr>
              <w:t xml:space="preserve"> Scale</w:t>
            </w:r>
          </w:p>
        </w:tc>
      </w:tr>
      <w:tr w:rsidR="007C200D" w:rsidRPr="0050741B" w14:paraId="65AA6440" w14:textId="77777777" w:rsidTr="0089030C">
        <w:trPr>
          <w:trHeight w:val="422"/>
        </w:trPr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DD9040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F3DC96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0-2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6251B8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30-3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E5B08D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40-4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B2C740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50-5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92944D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60-69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</w:tcPr>
          <w:p w14:paraId="085034B4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</w:tcPr>
          <w:p w14:paraId="08029212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</w:p>
        </w:tc>
      </w:tr>
      <w:tr w:rsidR="007C200D" w:rsidRPr="0050741B" w14:paraId="37BEFD83" w14:textId="77777777" w:rsidTr="0089030C">
        <w:trPr>
          <w:trHeight w:val="425"/>
        </w:trPr>
        <w:tc>
          <w:tcPr>
            <w:tcW w:w="1060" w:type="dxa"/>
            <w:tcBorders>
              <w:left w:val="nil"/>
              <w:bottom w:val="nil"/>
              <w:right w:val="nil"/>
            </w:tcBorders>
            <w:vAlign w:val="center"/>
          </w:tcPr>
          <w:p w14:paraId="54D4CF6E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326832F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rFonts w:cstheme="minorHAnsi"/>
                <w:lang w:val="en-US"/>
              </w:rPr>
              <w:t>≥</w:t>
            </w:r>
            <w:r w:rsidRPr="0050741B">
              <w:rPr>
                <w:lang w:val="en-US"/>
              </w:rPr>
              <w:t>23.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7835BD7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rFonts w:cstheme="minorHAnsi"/>
                <w:lang w:val="en-US"/>
              </w:rPr>
              <w:t>≥</w:t>
            </w:r>
            <w:r w:rsidRPr="0050741B">
              <w:rPr>
                <w:lang w:val="en-US"/>
              </w:rPr>
              <w:t>25.2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0567490A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rFonts w:ascii="Calibri" w:hAnsi="Calibri" w:cs="Calibri"/>
                <w:lang w:val="en-US"/>
              </w:rPr>
              <w:t>≥</w:t>
            </w:r>
            <w:r w:rsidRPr="0050741B">
              <w:rPr>
                <w:lang w:val="en-US"/>
              </w:rPr>
              <w:t>26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669A779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rFonts w:ascii="Calibri" w:hAnsi="Calibri" w:cs="Calibri"/>
                <w:lang w:val="en-US"/>
              </w:rPr>
              <w:t>≥</w:t>
            </w:r>
            <w:r w:rsidRPr="0050741B">
              <w:rPr>
                <w:lang w:val="en-US"/>
              </w:rPr>
              <w:t>28.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E4AB88D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rFonts w:ascii="Calibri" w:hAnsi="Calibri" w:cs="Calibri"/>
                <w:lang w:val="en-US"/>
              </w:rPr>
              <w:t>≥</w:t>
            </w:r>
            <w:r w:rsidRPr="0050741B">
              <w:rPr>
                <w:lang w:val="en-US"/>
              </w:rPr>
              <w:t>28.9</w:t>
            </w:r>
          </w:p>
        </w:tc>
        <w:tc>
          <w:tcPr>
            <w:tcW w:w="143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396F322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proofErr w:type="gramStart"/>
            <w:r w:rsidRPr="0050741B">
              <w:rPr>
                <w:lang w:val="en-US"/>
              </w:rPr>
              <w:t>Very  deficient</w:t>
            </w:r>
            <w:proofErr w:type="gramEnd"/>
          </w:p>
        </w:tc>
        <w:tc>
          <w:tcPr>
            <w:tcW w:w="9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0FA2736" w14:textId="77777777" w:rsidR="007C200D" w:rsidRPr="0050741B" w:rsidRDefault="007C200D" w:rsidP="0089030C">
            <w:pPr>
              <w:jc w:val="center"/>
              <w:rPr>
                <w:rFonts w:eastAsia="MS Gothic"/>
                <w:color w:val="000000"/>
                <w:lang w:val="en-US"/>
              </w:rPr>
            </w:pPr>
            <w:r w:rsidRPr="0050741B">
              <w:rPr>
                <w:rFonts w:eastAsia="MS Gothic"/>
                <w:color w:val="000000"/>
                <w:lang w:val="en-US"/>
              </w:rPr>
              <w:t>1</w:t>
            </w:r>
          </w:p>
        </w:tc>
      </w:tr>
      <w:tr w:rsidR="007C200D" w:rsidRPr="0050741B" w14:paraId="2382D176" w14:textId="77777777" w:rsidTr="0089030C">
        <w:trPr>
          <w:trHeight w:val="42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5B97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70E5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rFonts w:cstheme="minorHAnsi"/>
                <w:lang w:val="en-US"/>
              </w:rPr>
              <w:t>≥</w:t>
            </w:r>
            <w:r w:rsidRPr="0050741B">
              <w:rPr>
                <w:lang w:val="en-US"/>
              </w:rPr>
              <w:t>2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CE24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rFonts w:cstheme="minorHAnsi"/>
                <w:lang w:val="en-US"/>
              </w:rPr>
              <w:t>≥</w:t>
            </w:r>
            <w:r w:rsidRPr="0050741B">
              <w:rPr>
                <w:lang w:val="en-US"/>
              </w:rPr>
              <w:t>29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29D3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rFonts w:ascii="Calibri" w:hAnsi="Calibri" w:cs="Calibri"/>
                <w:lang w:val="en-US"/>
              </w:rPr>
              <w:t>≥</w:t>
            </w:r>
            <w:r w:rsidRPr="0050741B">
              <w:rPr>
                <w:lang w:val="en-US"/>
              </w:rPr>
              <w:t>3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48F7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rFonts w:ascii="Calibri" w:hAnsi="Calibri" w:cs="Calibri"/>
                <w:lang w:val="en-US"/>
              </w:rPr>
              <w:t>≥</w:t>
            </w:r>
            <w:r w:rsidRPr="0050741B">
              <w:rPr>
                <w:lang w:val="en-US"/>
              </w:rPr>
              <w:t>3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DFE1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rFonts w:ascii="Calibri" w:hAnsi="Calibri" w:cs="Calibri"/>
                <w:lang w:val="en-US"/>
              </w:rPr>
              <w:t>≥</w:t>
            </w:r>
            <w:r w:rsidRPr="0050741B">
              <w:rPr>
                <w:lang w:val="en-US"/>
              </w:rPr>
              <w:t>34.5</w:t>
            </w: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A4C3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A780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</w:p>
        </w:tc>
      </w:tr>
      <w:tr w:rsidR="007C200D" w:rsidRPr="0050741B" w14:paraId="1BEC8B12" w14:textId="77777777" w:rsidTr="0089030C">
        <w:trPr>
          <w:trHeight w:val="42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6E5C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BF19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3.3-1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0FB4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5.1-21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3C43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6.6-2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C84E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8.1-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3CBD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8.8-25.7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07CA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Deficient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7DC9" w14:textId="77777777" w:rsidR="007C200D" w:rsidRPr="0050741B" w:rsidRDefault="007C200D" w:rsidP="0089030C">
            <w:pPr>
              <w:jc w:val="center"/>
              <w:rPr>
                <w:rFonts w:eastAsia="MS Gothic"/>
                <w:color w:val="000000"/>
                <w:lang w:val="en-US"/>
              </w:rPr>
            </w:pPr>
            <w:r w:rsidRPr="0050741B">
              <w:rPr>
                <w:rFonts w:eastAsia="MS Gothic"/>
                <w:color w:val="000000"/>
                <w:lang w:val="en-US"/>
              </w:rPr>
              <w:t>2</w:t>
            </w:r>
          </w:p>
        </w:tc>
      </w:tr>
      <w:tr w:rsidR="007C200D" w:rsidRPr="0050741B" w14:paraId="24FCDE92" w14:textId="77777777" w:rsidTr="0089030C">
        <w:trPr>
          <w:trHeight w:val="42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FF8A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2E59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8.6-2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BE50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9.6-24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BC76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31.9-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BF17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33.8-3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AABC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34.4-30.9</w:t>
            </w: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DA7F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F8B3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</w:p>
        </w:tc>
      </w:tr>
      <w:tr w:rsidR="007C200D" w:rsidRPr="0050741B" w14:paraId="67B82202" w14:textId="77777777" w:rsidTr="0089030C">
        <w:trPr>
          <w:trHeight w:val="42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3E1D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A56A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18.6-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CD43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1.6-18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89FC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3.5-2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721E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4.9-2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E67B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5.6-23.1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29C0A4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Regular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D04A1E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3</w:t>
            </w:r>
          </w:p>
        </w:tc>
      </w:tr>
      <w:tr w:rsidR="007C200D" w:rsidRPr="0050741B" w14:paraId="258265D2" w14:textId="77777777" w:rsidTr="0089030C">
        <w:trPr>
          <w:trHeight w:val="42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A103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B45A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3.5-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A661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4.8-2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AE3B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7.4-2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E2DA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30.0-2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A1BB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30.8-27.6</w:t>
            </w: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694A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F428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</w:p>
        </w:tc>
      </w:tr>
      <w:tr w:rsidR="007C200D" w:rsidRPr="0050741B" w14:paraId="192243A3" w14:textId="77777777" w:rsidTr="0089030C">
        <w:trPr>
          <w:trHeight w:val="42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E11D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E0E1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14.8-1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D093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18.4-15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5568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0.8-17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493E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2.3-1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9235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3.0-20.3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EE6B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Good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5FC1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4</w:t>
            </w:r>
          </w:p>
        </w:tc>
      </w:tr>
      <w:tr w:rsidR="007C200D" w:rsidRPr="0050741B" w14:paraId="531960F8" w14:textId="77777777" w:rsidTr="0089030C">
        <w:trPr>
          <w:trHeight w:val="42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737E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9A36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0.0-1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09F8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1.0-16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4EC8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3.6-1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0069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6.6-2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8700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7.5-22.1</w:t>
            </w: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36D016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A199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</w:p>
        </w:tc>
      </w:tr>
      <w:tr w:rsidR="007C200D" w:rsidRPr="0050741B" w14:paraId="6DD82E8A" w14:textId="77777777" w:rsidTr="0089030C">
        <w:trPr>
          <w:trHeight w:val="42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E3A3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9A04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&lt;1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4EF7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&lt;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2675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&lt;1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3059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&lt;1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71A5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&lt;20.3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7479F8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Excellent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77ED52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5</w:t>
            </w:r>
          </w:p>
        </w:tc>
      </w:tr>
      <w:tr w:rsidR="007C200D" w:rsidRPr="0050741B" w14:paraId="6213B7C2" w14:textId="77777777" w:rsidTr="0089030C">
        <w:trPr>
          <w:trHeight w:val="425"/>
        </w:trPr>
        <w:tc>
          <w:tcPr>
            <w:tcW w:w="1060" w:type="dxa"/>
            <w:tcBorders>
              <w:top w:val="nil"/>
              <w:left w:val="nil"/>
              <w:right w:val="nil"/>
            </w:tcBorders>
            <w:vAlign w:val="center"/>
          </w:tcPr>
          <w:p w14:paraId="197E567A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EC840FE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&lt;16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3720C5F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&lt;16.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49513F8D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&lt;18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CFFD00D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&lt;20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CDD55AC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&lt;22.1</w:t>
            </w:r>
          </w:p>
        </w:tc>
        <w:tc>
          <w:tcPr>
            <w:tcW w:w="1437" w:type="dxa"/>
            <w:vMerge/>
            <w:tcBorders>
              <w:top w:val="nil"/>
              <w:left w:val="nil"/>
              <w:right w:val="nil"/>
            </w:tcBorders>
          </w:tcPr>
          <w:p w14:paraId="222C5DE2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right w:val="nil"/>
            </w:tcBorders>
          </w:tcPr>
          <w:p w14:paraId="1B1A7BFF" w14:textId="77777777" w:rsidR="007C200D" w:rsidRPr="0050741B" w:rsidRDefault="007C200D" w:rsidP="0089030C">
            <w:pPr>
              <w:jc w:val="center"/>
              <w:rPr>
                <w:b/>
                <w:lang w:val="en-US"/>
              </w:rPr>
            </w:pPr>
          </w:p>
        </w:tc>
      </w:tr>
    </w:tbl>
    <w:p w14:paraId="297D6A50" w14:textId="77777777" w:rsidR="007C200D" w:rsidRPr="00003AD5" w:rsidRDefault="007C200D" w:rsidP="007C200D">
      <w:pPr>
        <w:spacing w:line="240" w:lineRule="auto"/>
        <w:jc w:val="both"/>
        <w:rPr>
          <w:sz w:val="20"/>
          <w:szCs w:val="20"/>
          <w:lang w:val="en-US"/>
        </w:rPr>
      </w:pPr>
      <w:r w:rsidRPr="0050741B">
        <w:rPr>
          <w:sz w:val="20"/>
          <w:szCs w:val="20"/>
          <w:lang w:val="en-US"/>
        </w:rPr>
        <w:t>Abbreviations: M, Man; W, Woman.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>Percentage body fat less than 3% and 10-13% are not recommended for men or women, respectively (31).</w:t>
      </w:r>
    </w:p>
    <w:p w14:paraId="4B645AED" w14:textId="77777777" w:rsidR="007C200D" w:rsidRPr="00003AD5" w:rsidRDefault="007C200D" w:rsidP="007C200D">
      <w:pPr>
        <w:spacing w:after="0" w:line="240" w:lineRule="auto"/>
        <w:jc w:val="both"/>
        <w:rPr>
          <w:sz w:val="20"/>
          <w:szCs w:val="20"/>
          <w:lang w:val="en-US"/>
        </w:rPr>
      </w:pPr>
    </w:p>
    <w:p w14:paraId="64010419" w14:textId="03B7FE2D" w:rsidR="007C200D" w:rsidRPr="007C200D" w:rsidRDefault="004D3B82" w:rsidP="007C200D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 xml:space="preserve">Table </w:t>
      </w:r>
      <w:r w:rsidR="007C200D" w:rsidRPr="007C200D">
        <w:rPr>
          <w:b/>
          <w:lang w:val="en-US"/>
        </w:rPr>
        <w:t>S7. Categorization of body mass index.</w:t>
      </w:r>
    </w:p>
    <w:tbl>
      <w:tblPr>
        <w:tblStyle w:val="Tablaconcuadrcula"/>
        <w:tblW w:w="8360" w:type="dxa"/>
        <w:tblInd w:w="-5" w:type="dxa"/>
        <w:tblLook w:val="04A0" w:firstRow="1" w:lastRow="0" w:firstColumn="1" w:lastColumn="0" w:noHBand="0" w:noVBand="1"/>
      </w:tblPr>
      <w:tblGrid>
        <w:gridCol w:w="2768"/>
        <w:gridCol w:w="3031"/>
        <w:gridCol w:w="2561"/>
      </w:tblGrid>
      <w:tr w:rsidR="007C200D" w:rsidRPr="0050741B" w14:paraId="1156F556" w14:textId="77777777" w:rsidTr="0089030C">
        <w:trPr>
          <w:trHeight w:val="442"/>
        </w:trPr>
        <w:tc>
          <w:tcPr>
            <w:tcW w:w="27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07104C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30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08E597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Degree of under- or overweigh</w:t>
            </w:r>
            <w:r>
              <w:rPr>
                <w:lang w:val="en-US"/>
              </w:rPr>
              <w:t>t</w:t>
            </w:r>
            <w:r w:rsidRPr="0050741B">
              <w:rPr>
                <w:lang w:val="en-US"/>
              </w:rPr>
              <w:t>ness</w:t>
            </w:r>
          </w:p>
        </w:tc>
        <w:tc>
          <w:tcPr>
            <w:tcW w:w="25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5C8B3F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Likert</w:t>
            </w:r>
            <w:r>
              <w:rPr>
                <w:lang w:val="en-US"/>
              </w:rPr>
              <w:t xml:space="preserve"> scale</w:t>
            </w:r>
          </w:p>
        </w:tc>
      </w:tr>
      <w:tr w:rsidR="007C200D" w:rsidRPr="0050741B" w14:paraId="0068F837" w14:textId="77777777" w:rsidTr="0089030C">
        <w:trPr>
          <w:trHeight w:val="425"/>
        </w:trPr>
        <w:tc>
          <w:tcPr>
            <w:tcW w:w="2768" w:type="dxa"/>
            <w:tcBorders>
              <w:left w:val="nil"/>
              <w:bottom w:val="nil"/>
              <w:right w:val="nil"/>
            </w:tcBorders>
            <w:vAlign w:val="center"/>
          </w:tcPr>
          <w:p w14:paraId="500EAB0C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≥40</w:t>
            </w:r>
          </w:p>
          <w:p w14:paraId="5DC4DE26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&lt;18.5</w:t>
            </w:r>
          </w:p>
        </w:tc>
        <w:tc>
          <w:tcPr>
            <w:tcW w:w="3031" w:type="dxa"/>
            <w:tcBorders>
              <w:left w:val="nil"/>
              <w:bottom w:val="nil"/>
              <w:right w:val="nil"/>
            </w:tcBorders>
            <w:vAlign w:val="center"/>
          </w:tcPr>
          <w:p w14:paraId="648B3C22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lass</w:t>
            </w:r>
            <w:r w:rsidRPr="0050741B">
              <w:rPr>
                <w:lang w:val="en-US"/>
              </w:rPr>
              <w:t xml:space="preserve"> III</w:t>
            </w:r>
            <w:r>
              <w:rPr>
                <w:lang w:val="en-US"/>
              </w:rPr>
              <w:t xml:space="preserve"> Obesity</w:t>
            </w:r>
          </w:p>
          <w:p w14:paraId="4C8EC682" w14:textId="77777777" w:rsidR="007C200D" w:rsidRPr="0050741B" w:rsidRDefault="007C200D" w:rsidP="0089030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</w:t>
            </w:r>
            <w:proofErr w:type="spellStart"/>
            <w:r>
              <w:rPr>
                <w:lang w:val="en-US"/>
              </w:rPr>
              <w:t>Underweightness</w:t>
            </w:r>
            <w:proofErr w:type="spellEnd"/>
          </w:p>
        </w:tc>
        <w:tc>
          <w:tcPr>
            <w:tcW w:w="2561" w:type="dxa"/>
            <w:tcBorders>
              <w:left w:val="nil"/>
              <w:bottom w:val="nil"/>
              <w:right w:val="nil"/>
            </w:tcBorders>
            <w:vAlign w:val="center"/>
          </w:tcPr>
          <w:p w14:paraId="1C62411F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1</w:t>
            </w:r>
          </w:p>
        </w:tc>
      </w:tr>
      <w:tr w:rsidR="007C200D" w:rsidRPr="0050741B" w14:paraId="5BE7A358" w14:textId="77777777" w:rsidTr="0089030C">
        <w:trPr>
          <w:trHeight w:val="42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0110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35.0-39.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0ADA9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Class II Overweight</w:t>
            </w:r>
            <w:r>
              <w:rPr>
                <w:lang w:val="en-US"/>
              </w:rPr>
              <w:t>ness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155F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</w:t>
            </w:r>
          </w:p>
        </w:tc>
      </w:tr>
      <w:tr w:rsidR="007C200D" w:rsidRPr="0050741B" w14:paraId="01C595A8" w14:textId="77777777" w:rsidTr="0089030C">
        <w:trPr>
          <w:trHeight w:val="42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4BE5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30-34.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83BC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lass</w:t>
            </w:r>
            <w:r w:rsidRPr="0050741B">
              <w:rPr>
                <w:lang w:val="en-US"/>
              </w:rPr>
              <w:t xml:space="preserve"> I</w:t>
            </w:r>
            <w:r>
              <w:rPr>
                <w:lang w:val="en-US"/>
              </w:rPr>
              <w:t xml:space="preserve"> Overweightness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7A39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3</w:t>
            </w:r>
          </w:p>
        </w:tc>
      </w:tr>
      <w:tr w:rsidR="007C200D" w:rsidRPr="0050741B" w14:paraId="7C51D04D" w14:textId="77777777" w:rsidTr="0089030C">
        <w:trPr>
          <w:trHeight w:val="425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034F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25.0-29.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A6CD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verweightness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BA53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4</w:t>
            </w:r>
          </w:p>
        </w:tc>
      </w:tr>
      <w:tr w:rsidR="007C200D" w:rsidRPr="0050741B" w14:paraId="2FF5B149" w14:textId="77777777" w:rsidTr="0089030C">
        <w:trPr>
          <w:trHeight w:val="425"/>
        </w:trPr>
        <w:tc>
          <w:tcPr>
            <w:tcW w:w="2768" w:type="dxa"/>
            <w:tcBorders>
              <w:top w:val="nil"/>
              <w:left w:val="nil"/>
              <w:right w:val="nil"/>
            </w:tcBorders>
            <w:vAlign w:val="center"/>
          </w:tcPr>
          <w:p w14:paraId="69B1051E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18.5-24.9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vAlign w:val="center"/>
          </w:tcPr>
          <w:p w14:paraId="471E4683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proofErr w:type="spellStart"/>
            <w:r w:rsidRPr="0050741B">
              <w:rPr>
                <w:lang w:val="en-US"/>
              </w:rPr>
              <w:t>Normo</w:t>
            </w:r>
            <w:r>
              <w:rPr>
                <w:lang w:val="en-US"/>
              </w:rPr>
              <w:t>weight</w:t>
            </w:r>
            <w:proofErr w:type="spellEnd"/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center"/>
          </w:tcPr>
          <w:p w14:paraId="6F83D7AB" w14:textId="77777777" w:rsidR="007C200D" w:rsidRPr="0050741B" w:rsidRDefault="007C200D" w:rsidP="0089030C">
            <w:pPr>
              <w:jc w:val="center"/>
              <w:rPr>
                <w:lang w:val="en-US"/>
              </w:rPr>
            </w:pPr>
            <w:r w:rsidRPr="0050741B">
              <w:rPr>
                <w:lang w:val="en-US"/>
              </w:rPr>
              <w:t>5</w:t>
            </w:r>
          </w:p>
        </w:tc>
      </w:tr>
    </w:tbl>
    <w:p w14:paraId="7F9F023A" w14:textId="77777777" w:rsidR="007C200D" w:rsidRDefault="007C200D" w:rsidP="007C200D">
      <w:pPr>
        <w:spacing w:before="240" w:after="0" w:line="480" w:lineRule="auto"/>
        <w:rPr>
          <w:lang w:val="en-US"/>
        </w:rPr>
      </w:pPr>
    </w:p>
    <w:p w14:paraId="12255A91" w14:textId="77777777" w:rsidR="007C200D" w:rsidRDefault="007C200D" w:rsidP="007C200D">
      <w:pPr>
        <w:spacing w:after="0" w:line="480" w:lineRule="auto"/>
        <w:jc w:val="both"/>
        <w:rPr>
          <w:sz w:val="20"/>
          <w:szCs w:val="20"/>
          <w:lang w:val="en-US"/>
        </w:rPr>
      </w:pPr>
    </w:p>
    <w:p w14:paraId="3E102AF1" w14:textId="77777777" w:rsidR="007C200D" w:rsidRDefault="007C200D" w:rsidP="007C200D">
      <w:pPr>
        <w:spacing w:after="0" w:line="480" w:lineRule="auto"/>
        <w:jc w:val="both"/>
        <w:rPr>
          <w:sz w:val="20"/>
          <w:szCs w:val="20"/>
          <w:lang w:val="en-US"/>
        </w:rPr>
      </w:pPr>
    </w:p>
    <w:p w14:paraId="0D4C3738" w14:textId="77777777" w:rsidR="007C200D" w:rsidRPr="007C200D" w:rsidRDefault="007C200D">
      <w:pPr>
        <w:rPr>
          <w:lang w:val="en-US"/>
        </w:rPr>
      </w:pPr>
    </w:p>
    <w:sectPr w:rsidR="007C200D" w:rsidRPr="007C20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200D"/>
    <w:rsid w:val="000523FF"/>
    <w:rsid w:val="003F2165"/>
    <w:rsid w:val="004C2512"/>
    <w:rsid w:val="004D3B82"/>
    <w:rsid w:val="00537BC0"/>
    <w:rsid w:val="00610741"/>
    <w:rsid w:val="007C200D"/>
    <w:rsid w:val="00C81C91"/>
    <w:rsid w:val="00D4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E718F"/>
  <w15:chartTrackingRefBased/>
  <w15:docId w15:val="{DB9180D7-0EA3-4572-A832-FA9A390E6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Fecha">
    <w:name w:val="Date"/>
    <w:basedOn w:val="Normal"/>
    <w:next w:val="Normal"/>
    <w:link w:val="FechaCar"/>
    <w:uiPriority w:val="99"/>
    <w:semiHidden/>
    <w:unhideWhenUsed/>
    <w:rsid w:val="007C200D"/>
  </w:style>
  <w:style w:type="character" w:customStyle="1" w:styleId="FechaCar">
    <w:name w:val="Fecha Car"/>
    <w:basedOn w:val="Fuentedeprrafopredeter"/>
    <w:link w:val="Fecha"/>
    <w:uiPriority w:val="99"/>
    <w:semiHidden/>
    <w:rsid w:val="007C200D"/>
  </w:style>
  <w:style w:type="table" w:styleId="Tablaconcuadrcula">
    <w:name w:val="Table Grid"/>
    <w:basedOn w:val="Tablanormal"/>
    <w:uiPriority w:val="59"/>
    <w:rsid w:val="007C2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523F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523F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523F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523F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523F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23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23FF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6107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0</Words>
  <Characters>3248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CAM</Company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ojas Navarrete</dc:creator>
  <cp:keywords/>
  <dc:description/>
  <cp:lastModifiedBy>CESAR LEAL COSTA</cp:lastModifiedBy>
  <cp:revision>4</cp:revision>
  <dcterms:created xsi:type="dcterms:W3CDTF">2022-07-24T18:00:00Z</dcterms:created>
  <dcterms:modified xsi:type="dcterms:W3CDTF">2022-07-24T19:09:00Z</dcterms:modified>
</cp:coreProperties>
</file>